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17C" w:rsidRPr="007B0DF2" w:rsidRDefault="000E017C" w:rsidP="000E017C">
      <w:pPr>
        <w:rPr>
          <w:rFonts w:ascii="Arial" w:hAnsi="Arial"/>
          <w:b/>
        </w:rPr>
      </w:pPr>
      <w:r>
        <w:rPr>
          <w:rFonts w:ascii="Arial" w:hAnsi="Arial"/>
          <w:b/>
        </w:rPr>
        <w:t>ONLINE SUPPLEMENTARY: S</w:t>
      </w:r>
      <w:r w:rsidR="006269E2">
        <w:rPr>
          <w:rFonts w:ascii="Arial" w:hAnsi="Arial"/>
          <w:b/>
        </w:rPr>
        <w:t>2</w:t>
      </w:r>
      <w:r>
        <w:rPr>
          <w:rFonts w:ascii="Arial" w:hAnsi="Arial"/>
          <w:b/>
        </w:rPr>
        <w:t xml:space="preserve"> TABLE</w:t>
      </w:r>
    </w:p>
    <w:p w:rsidR="000E017C" w:rsidRPr="007B0DF2" w:rsidRDefault="000E017C" w:rsidP="000E017C">
      <w:pPr>
        <w:spacing w:line="480" w:lineRule="auto"/>
        <w:outlineLvl w:val="0"/>
        <w:rPr>
          <w:rFonts w:ascii="Arial" w:hAnsi="Arial"/>
          <w:b/>
        </w:rPr>
      </w:pPr>
    </w:p>
    <w:p w:rsidR="000E017C" w:rsidRPr="005F2498" w:rsidRDefault="000E017C" w:rsidP="000E017C">
      <w:pPr>
        <w:spacing w:line="480" w:lineRule="auto"/>
        <w:outlineLvl w:val="0"/>
        <w:rPr>
          <w:rFonts w:ascii="Arial" w:hAnsi="Arial" w:cs="Arial"/>
          <w:b/>
        </w:rPr>
      </w:pPr>
      <w:r w:rsidRPr="005F2498">
        <w:rPr>
          <w:rFonts w:ascii="Arial" w:hAnsi="Arial" w:cs="Arial"/>
          <w:b/>
        </w:rPr>
        <w:t>Hypertrophic cardiomyopathy clinical phenotype is independent of gene mutation and mutation dosage</w:t>
      </w:r>
    </w:p>
    <w:p w:rsidR="000E017C" w:rsidRPr="005F2498" w:rsidRDefault="000E017C" w:rsidP="000E017C">
      <w:pPr>
        <w:spacing w:line="480" w:lineRule="auto"/>
        <w:outlineLvl w:val="0"/>
        <w:rPr>
          <w:rFonts w:ascii="Arial" w:hAnsi="Arial" w:cs="Arial"/>
          <w:b/>
        </w:rPr>
      </w:pPr>
    </w:p>
    <w:p w:rsidR="000E017C" w:rsidRPr="005F2498" w:rsidRDefault="000E017C" w:rsidP="000E017C">
      <w:pPr>
        <w:spacing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Shiv Kumar Viswanathan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Heather K. Sanders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James W. McNamara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Aravindakshan Jagadeesan</w:t>
      </w:r>
      <w:r w:rsidRPr="005F2498">
        <w:rPr>
          <w:rFonts w:ascii="Arial" w:hAnsi="Arial" w:cs="Arial"/>
          <w:vertAlign w:val="superscript"/>
        </w:rPr>
        <w:t>2</w:t>
      </w:r>
      <w:r w:rsidRPr="005F2498">
        <w:rPr>
          <w:rFonts w:ascii="Arial" w:hAnsi="Arial" w:cs="Arial"/>
        </w:rPr>
        <w:t>; Arshad Jahangir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A. Jamil Tajik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Sakthivel Sadayappan</w:t>
      </w:r>
      <w:r w:rsidRPr="005F2498">
        <w:rPr>
          <w:rFonts w:ascii="Arial" w:hAnsi="Arial" w:cs="Arial"/>
          <w:vertAlign w:val="superscript"/>
        </w:rPr>
        <w:t>1, 2*</w:t>
      </w:r>
    </w:p>
    <w:p w:rsidR="000E017C" w:rsidRPr="005F2498" w:rsidRDefault="000E017C" w:rsidP="000E017C">
      <w:pPr>
        <w:spacing w:line="480" w:lineRule="auto"/>
        <w:rPr>
          <w:rFonts w:ascii="Arial" w:hAnsi="Arial" w:cs="Arial"/>
        </w:rPr>
      </w:pPr>
    </w:p>
    <w:p w:rsidR="000E017C" w:rsidRPr="005F2498" w:rsidRDefault="000E017C" w:rsidP="000E017C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 xml:space="preserve">From the </w:t>
      </w:r>
    </w:p>
    <w:p w:rsidR="000E017C" w:rsidRPr="005F2498" w:rsidRDefault="000E017C" w:rsidP="000E017C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Heart Lung Vascular Institute, Division of Cardiology, Department of Internal Medicine, University of Cincinnati, Cincinnati, OH 45267, USA</w:t>
      </w:r>
    </w:p>
    <w:p w:rsidR="000E017C" w:rsidRPr="005F2498" w:rsidRDefault="000E017C" w:rsidP="000E017C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Department of Cell and Molecular Physiology, Center for Translational Research and Education, Health Sciences Division, Loyola University Chicago, Maywood, IL 60153, USA</w:t>
      </w:r>
    </w:p>
    <w:p w:rsidR="000E017C" w:rsidRPr="005F2498" w:rsidRDefault="000E017C" w:rsidP="000E017C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Aurora Cardiovascular Services, St. Luke’s Medical Center, Milwaukee, WI 53215, USA</w:t>
      </w:r>
    </w:p>
    <w:p w:rsidR="000E017C" w:rsidRPr="00495D12" w:rsidRDefault="000E017C" w:rsidP="000E017C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Center for Integrative Research on Cardiovascular Aging (CIRCA), Aurora Health Care, Milwaukee, WI 53215, USA</w:t>
      </w:r>
    </w:p>
    <w:p w:rsidR="000E017C" w:rsidRPr="005F2498" w:rsidRDefault="000E017C" w:rsidP="000E017C">
      <w:pPr>
        <w:spacing w:line="480" w:lineRule="auto"/>
        <w:outlineLvl w:val="0"/>
        <w:rPr>
          <w:rFonts w:ascii="Arial" w:hAnsi="Arial" w:cs="Arial"/>
        </w:rPr>
      </w:pPr>
      <w:r w:rsidRPr="005F2498">
        <w:rPr>
          <w:rFonts w:ascii="Arial" w:hAnsi="Arial" w:cs="Arial"/>
          <w:b/>
        </w:rPr>
        <w:t>Short title</w:t>
      </w:r>
      <w:r w:rsidRPr="005F2498">
        <w:rPr>
          <w:rFonts w:ascii="Arial" w:hAnsi="Arial" w:cs="Arial"/>
        </w:rPr>
        <w:t xml:space="preserve">: </w:t>
      </w:r>
      <w:r w:rsidRPr="005F2498">
        <w:rPr>
          <w:rFonts w:ascii="Arial" w:hAnsi="Arial" w:cs="Arial"/>
          <w:i/>
        </w:rPr>
        <w:t>MYBPC3</w:t>
      </w:r>
      <w:r w:rsidRPr="005F2498">
        <w:rPr>
          <w:rFonts w:ascii="Arial" w:hAnsi="Arial" w:cs="Arial"/>
        </w:rPr>
        <w:t xml:space="preserve"> mutations are predominant in HCM patients</w:t>
      </w:r>
    </w:p>
    <w:p w:rsidR="000E017C" w:rsidRPr="005F2498" w:rsidRDefault="000E017C" w:rsidP="000E017C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*sadayasl@ucmail.uc.edu</w:t>
      </w:r>
    </w:p>
    <w:p w:rsidR="00B86EE2" w:rsidRPr="007B0DF2" w:rsidRDefault="005D134B" w:rsidP="000E017C">
      <w:pPr>
        <w:spacing w:after="0" w:line="240" w:lineRule="auto"/>
        <w:rPr>
          <w:rFonts w:ascii="Arial" w:hAnsi="Arial" w:cs="Arial"/>
          <w:b/>
        </w:rPr>
      </w:pPr>
      <w:r w:rsidRPr="007B0DF2">
        <w:rPr>
          <w:rFonts w:ascii="Arial" w:hAnsi="Arial" w:cs="Arial"/>
          <w:b/>
        </w:rPr>
        <w:br w:type="page"/>
      </w:r>
      <w:r w:rsidR="00C31C65">
        <w:rPr>
          <w:rFonts w:ascii="Arial" w:hAnsi="Arial" w:cs="Arial"/>
          <w:b/>
        </w:rPr>
        <w:t>S</w:t>
      </w:r>
      <w:r w:rsidR="006269E2">
        <w:rPr>
          <w:rFonts w:ascii="Arial" w:hAnsi="Arial" w:cs="Arial"/>
          <w:b/>
        </w:rPr>
        <w:t>2</w:t>
      </w:r>
      <w:r w:rsidR="000F496D" w:rsidRPr="007B0DF2">
        <w:rPr>
          <w:rFonts w:ascii="Arial" w:hAnsi="Arial" w:cs="Arial"/>
          <w:b/>
        </w:rPr>
        <w:t xml:space="preserve"> </w:t>
      </w:r>
      <w:r w:rsidR="00301F0D" w:rsidRPr="007B0DF2">
        <w:rPr>
          <w:rFonts w:ascii="Arial" w:hAnsi="Arial" w:cs="Arial"/>
          <w:b/>
        </w:rPr>
        <w:t>Table</w:t>
      </w:r>
      <w:r w:rsidR="007E2355" w:rsidRPr="007B0DF2">
        <w:rPr>
          <w:rFonts w:ascii="Arial" w:hAnsi="Arial" w:cs="Arial"/>
          <w:b/>
        </w:rPr>
        <w:t xml:space="preserve">. </w:t>
      </w:r>
      <w:r w:rsidR="00B86EE2" w:rsidRPr="007B0DF2">
        <w:rPr>
          <w:rFonts w:ascii="Arial" w:hAnsi="Arial" w:cs="Arial"/>
          <w:b/>
        </w:rPr>
        <w:t xml:space="preserve">Penetrance of HCM/HOCM and HREF phenotype among familial and non-familial subjects who carry genetic variations in genes causative of HCM. </w:t>
      </w:r>
    </w:p>
    <w:p w:rsidR="00B86EE2" w:rsidRPr="007B0DF2" w:rsidRDefault="00B86EE2" w:rsidP="00B86EE2">
      <w:pPr>
        <w:spacing w:line="240" w:lineRule="auto"/>
        <w:rPr>
          <w:rFonts w:ascii="Arial" w:hAnsi="Arial" w:cs="Arial"/>
          <w:b/>
        </w:rPr>
      </w:pPr>
    </w:p>
    <w:tbl>
      <w:tblPr>
        <w:tblW w:w="0" w:type="auto"/>
        <w:tblInd w:w="108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2502"/>
        <w:gridCol w:w="1327"/>
        <w:gridCol w:w="1170"/>
        <w:gridCol w:w="1800"/>
        <w:gridCol w:w="1620"/>
      </w:tblGrid>
      <w:tr w:rsidR="00B86EE2" w:rsidRPr="007B0DF2"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/>
              </w:rPr>
            </w:pPr>
            <w:r w:rsidRPr="007B0DF2">
              <w:rPr>
                <w:rFonts w:ascii="Arial" w:hAnsi="Arial" w:cs="Arial"/>
                <w:b/>
              </w:rPr>
              <w:t>Probands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/>
              </w:rPr>
            </w:pPr>
            <w:r w:rsidRPr="007B0DF2">
              <w:rPr>
                <w:rFonts w:ascii="Arial" w:hAnsi="Arial" w:cs="Arial"/>
                <w:b/>
              </w:rPr>
              <w:t>Family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/>
              </w:rPr>
            </w:pPr>
            <w:r w:rsidRPr="007B0DF2">
              <w:rPr>
                <w:rFonts w:ascii="Arial" w:hAnsi="Arial" w:cs="Arial"/>
                <w:b/>
              </w:rPr>
              <w:t>Non-Familial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  <w:b/>
              </w:rPr>
            </w:pPr>
            <w:r w:rsidRPr="007B0DF2">
              <w:rPr>
                <w:rFonts w:ascii="Arial" w:hAnsi="Arial" w:cs="Arial"/>
                <w:b/>
              </w:rPr>
              <w:t>Total</w:t>
            </w:r>
          </w:p>
        </w:tc>
      </w:tr>
      <w:tr w:rsidR="00B86EE2" w:rsidRPr="007B0DF2">
        <w:tc>
          <w:tcPr>
            <w:tcW w:w="2502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Gene Positive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22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33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60</w:t>
            </w:r>
          </w:p>
        </w:tc>
        <w:tc>
          <w:tcPr>
            <w:tcW w:w="1620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115</w:t>
            </w:r>
          </w:p>
        </w:tc>
      </w:tr>
      <w:tr w:rsidR="00B86EE2" w:rsidRPr="007B0DF2">
        <w:tc>
          <w:tcPr>
            <w:tcW w:w="2502" w:type="dxa"/>
            <w:tcBorders>
              <w:left w:val="nil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Phenotype Positive</w:t>
            </w:r>
          </w:p>
        </w:tc>
        <w:tc>
          <w:tcPr>
            <w:tcW w:w="1327" w:type="dxa"/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2</w:t>
            </w:r>
            <w:r w:rsidR="00672241" w:rsidRPr="007B0DF2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shd w:val="clear" w:color="auto" w:fill="auto"/>
          </w:tcPr>
          <w:p w:rsidR="00B86EE2" w:rsidRPr="007B0DF2" w:rsidRDefault="00C4069E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42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80</w:t>
            </w:r>
          </w:p>
        </w:tc>
      </w:tr>
      <w:tr w:rsidR="00B86EE2" w:rsidRPr="007B0DF2">
        <w:tc>
          <w:tcPr>
            <w:tcW w:w="2502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% Penetrance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68.2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</w:tcPr>
          <w:p w:rsidR="00B86EE2" w:rsidRPr="007B0DF2" w:rsidRDefault="00C4069E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69.7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</w:tcPr>
          <w:p w:rsidR="00B86EE2" w:rsidRPr="007B0DF2" w:rsidRDefault="00C4069E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70.0</w:t>
            </w:r>
          </w:p>
        </w:tc>
        <w:tc>
          <w:tcPr>
            <w:tcW w:w="1620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B86EE2" w:rsidRPr="007B0DF2" w:rsidRDefault="00B86EE2" w:rsidP="00C37F0E">
            <w:pPr>
              <w:spacing w:line="240" w:lineRule="auto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69.6</w:t>
            </w:r>
          </w:p>
        </w:tc>
      </w:tr>
    </w:tbl>
    <w:p w:rsidR="00B86EE2" w:rsidRPr="007B0DF2" w:rsidRDefault="00B86EE2" w:rsidP="00B86EE2">
      <w:pPr>
        <w:spacing w:line="240" w:lineRule="auto"/>
        <w:rPr>
          <w:rFonts w:ascii="Arial" w:hAnsi="Arial" w:cs="Arial"/>
          <w:b/>
        </w:rPr>
      </w:pPr>
    </w:p>
    <w:p w:rsidR="00B86EE2" w:rsidRPr="007B0DF2" w:rsidRDefault="00B86EE2" w:rsidP="00B86EE2">
      <w:pPr>
        <w:spacing w:line="240" w:lineRule="auto"/>
        <w:rPr>
          <w:rFonts w:ascii="Arial" w:hAnsi="Arial" w:cs="Arial"/>
        </w:rPr>
      </w:pPr>
      <w:r w:rsidRPr="007B0DF2">
        <w:rPr>
          <w:rFonts w:ascii="Arial" w:hAnsi="Arial" w:cs="Arial"/>
        </w:rPr>
        <w:t>Penetrance of obstructive and non-obstructive hypertrophic cardiomyopathy</w:t>
      </w:r>
      <w:r w:rsidR="00C50B3B">
        <w:rPr>
          <w:rFonts w:ascii="Arial" w:hAnsi="Arial" w:cs="Arial"/>
        </w:rPr>
        <w:t xml:space="preserve"> </w:t>
      </w:r>
      <w:r w:rsidRPr="007B0DF2">
        <w:rPr>
          <w:rFonts w:ascii="Arial" w:hAnsi="Arial" w:cs="Arial"/>
        </w:rPr>
        <w:t>(HOCM/HCM) and HCM with reduced ejection fraction (HREF) phenotypes among familial</w:t>
      </w:r>
      <w:r w:rsidR="000E017C">
        <w:rPr>
          <w:rFonts w:ascii="Arial" w:hAnsi="Arial" w:cs="Arial"/>
        </w:rPr>
        <w:t xml:space="preserve"> and non-familial subjects who </w:t>
      </w:r>
      <w:r w:rsidR="00C50B3B">
        <w:rPr>
          <w:rFonts w:ascii="Arial" w:hAnsi="Arial" w:cs="Arial"/>
        </w:rPr>
        <w:t>c</w:t>
      </w:r>
      <w:r w:rsidRPr="007B0DF2">
        <w:rPr>
          <w:rFonts w:ascii="Arial" w:hAnsi="Arial" w:cs="Arial"/>
        </w:rPr>
        <w:t>arried specific cardiomyopathy gene mutations.</w:t>
      </w:r>
    </w:p>
    <w:p w:rsidR="00C37F0E" w:rsidRPr="007B0DF2" w:rsidRDefault="00C37F0E" w:rsidP="007E2355">
      <w:pPr>
        <w:spacing w:line="240" w:lineRule="auto"/>
        <w:rPr>
          <w:rFonts w:ascii="Arial" w:hAnsi="Arial" w:cs="Arial"/>
        </w:rPr>
      </w:pPr>
    </w:p>
    <w:sectPr w:rsidR="00C37F0E" w:rsidRPr="007B0DF2" w:rsidSect="003130CD">
      <w:footerReference w:type="even" r:id="rId7"/>
      <w:footerReference w:type="default" r:id="rId8"/>
      <w:pgSz w:w="12240" w:h="15840"/>
      <w:pgMar w:top="1440" w:right="1800" w:bottom="1440" w:left="1800" w:gutter="0"/>
      <w:docGrid w:linePitch="29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311" w:rsidRDefault="00AB2311">
      <w:pPr>
        <w:spacing w:after="0" w:line="240" w:lineRule="auto"/>
      </w:pPr>
      <w:r>
        <w:separator/>
      </w:r>
    </w:p>
  </w:endnote>
  <w:endnote w:type="continuationSeparator" w:id="0">
    <w:p w:rsidR="00AB2311" w:rsidRDefault="00AB2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8F64C9" w:rsidP="00C37F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D52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520A" w:rsidRDefault="002D520A" w:rsidP="005D134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2D520A" w:rsidP="005D134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311" w:rsidRDefault="00AB2311">
      <w:pPr>
        <w:spacing w:after="0" w:line="240" w:lineRule="auto"/>
      </w:pPr>
      <w:r>
        <w:separator/>
      </w:r>
    </w:p>
  </w:footnote>
  <w:footnote w:type="continuationSeparator" w:id="0">
    <w:p w:rsidR="00AB2311" w:rsidRDefault="00AB2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87422C"/>
    <w:multiLevelType w:val="hybridMultilevel"/>
    <w:tmpl w:val="875E8F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0B7E"/>
    <w:rsid w:val="00016139"/>
    <w:rsid w:val="0002744D"/>
    <w:rsid w:val="00077DBC"/>
    <w:rsid w:val="00084960"/>
    <w:rsid w:val="00095D0D"/>
    <w:rsid w:val="000E017C"/>
    <w:rsid w:val="000F496D"/>
    <w:rsid w:val="001033EF"/>
    <w:rsid w:val="00197557"/>
    <w:rsid w:val="001E0DE1"/>
    <w:rsid w:val="00237857"/>
    <w:rsid w:val="002860E1"/>
    <w:rsid w:val="00292688"/>
    <w:rsid w:val="002A7A23"/>
    <w:rsid w:val="002B5239"/>
    <w:rsid w:val="002D520A"/>
    <w:rsid w:val="00301F0D"/>
    <w:rsid w:val="003130CD"/>
    <w:rsid w:val="003562A6"/>
    <w:rsid w:val="00363085"/>
    <w:rsid w:val="00392100"/>
    <w:rsid w:val="004001D4"/>
    <w:rsid w:val="00437A1D"/>
    <w:rsid w:val="00464BAD"/>
    <w:rsid w:val="004C50CC"/>
    <w:rsid w:val="00516F7D"/>
    <w:rsid w:val="00536561"/>
    <w:rsid w:val="00541735"/>
    <w:rsid w:val="00575725"/>
    <w:rsid w:val="00597120"/>
    <w:rsid w:val="005D134B"/>
    <w:rsid w:val="006157DB"/>
    <w:rsid w:val="006269E2"/>
    <w:rsid w:val="00672241"/>
    <w:rsid w:val="006745F3"/>
    <w:rsid w:val="007238E8"/>
    <w:rsid w:val="007B0DF2"/>
    <w:rsid w:val="007D711B"/>
    <w:rsid w:val="007E2355"/>
    <w:rsid w:val="0084732C"/>
    <w:rsid w:val="0085286F"/>
    <w:rsid w:val="008774FF"/>
    <w:rsid w:val="008F64C9"/>
    <w:rsid w:val="009B5C5A"/>
    <w:rsid w:val="009C0B7E"/>
    <w:rsid w:val="009F728E"/>
    <w:rsid w:val="00A17C1B"/>
    <w:rsid w:val="00A46323"/>
    <w:rsid w:val="00A474D3"/>
    <w:rsid w:val="00A6501B"/>
    <w:rsid w:val="00A97C36"/>
    <w:rsid w:val="00AB2311"/>
    <w:rsid w:val="00AC21AB"/>
    <w:rsid w:val="00AD6396"/>
    <w:rsid w:val="00AE6174"/>
    <w:rsid w:val="00AF29D1"/>
    <w:rsid w:val="00B0256E"/>
    <w:rsid w:val="00B86EE2"/>
    <w:rsid w:val="00BC1AE3"/>
    <w:rsid w:val="00C31C65"/>
    <w:rsid w:val="00C34652"/>
    <w:rsid w:val="00C37F0E"/>
    <w:rsid w:val="00C4069E"/>
    <w:rsid w:val="00C50B3B"/>
    <w:rsid w:val="00CD6428"/>
    <w:rsid w:val="00D45BE6"/>
    <w:rsid w:val="00DA22F6"/>
    <w:rsid w:val="00DA27F5"/>
    <w:rsid w:val="00DD0E85"/>
    <w:rsid w:val="00DF5D74"/>
    <w:rsid w:val="00E25792"/>
    <w:rsid w:val="00E45EA5"/>
    <w:rsid w:val="00E60AA8"/>
    <w:rsid w:val="00E92754"/>
    <w:rsid w:val="00F1258C"/>
    <w:rsid w:val="00F47E1D"/>
    <w:rsid w:val="00F80275"/>
    <w:rsid w:val="00FF5B24"/>
  </w:rsids>
  <m:mathPr>
    <m:mathFont m:val="Myriad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61"/>
    <w:pPr>
      <w:spacing w:after="160" w:line="259" w:lineRule="auto"/>
    </w:pPr>
    <w:rPr>
      <w:sz w:val="22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rsid w:val="00AF29D1"/>
    <w:pPr>
      <w:keepNext/>
      <w:keepLines/>
      <w:spacing w:after="2" w:line="265" w:lineRule="auto"/>
      <w:ind w:left="2093" w:hanging="10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9C0B7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9C0B7E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2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1258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1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5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1258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29D1"/>
    <w:rPr>
      <w:rFonts w:ascii="Arial" w:eastAsia="Arial" w:hAnsi="Arial" w:cs="Arial"/>
      <w:b/>
      <w:color w:val="000000"/>
      <w:sz w:val="22"/>
      <w:szCs w:val="22"/>
    </w:rPr>
  </w:style>
  <w:style w:type="table" w:customStyle="1" w:styleId="TableGrid0">
    <w:name w:val="TableGrid"/>
    <w:rsid w:val="00AF29D1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5D13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134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D134B"/>
  </w:style>
  <w:style w:type="paragraph" w:styleId="ListParagraph">
    <w:name w:val="List Paragraph"/>
    <w:basedOn w:val="Normal"/>
    <w:uiPriority w:val="34"/>
    <w:qFormat/>
    <w:rsid w:val="005D134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257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579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01D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033E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thi</dc:creator>
  <cp:lastModifiedBy>Sakthi</cp:lastModifiedBy>
  <cp:revision>5</cp:revision>
  <dcterms:created xsi:type="dcterms:W3CDTF">2017-11-03T14:54:00Z</dcterms:created>
  <dcterms:modified xsi:type="dcterms:W3CDTF">2017-11-03T15:05:00Z</dcterms:modified>
</cp:coreProperties>
</file>